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63" w:type="dxa"/>
        <w:tblInd w:w="-1337" w:type="dxa"/>
        <w:tblLook w:val="04A0" w:firstRow="1" w:lastRow="0" w:firstColumn="1" w:lastColumn="0" w:noHBand="0" w:noVBand="1"/>
      </w:tblPr>
      <w:tblGrid>
        <w:gridCol w:w="1660"/>
        <w:gridCol w:w="3868"/>
        <w:gridCol w:w="1590"/>
        <w:gridCol w:w="2500"/>
        <w:gridCol w:w="1016"/>
        <w:gridCol w:w="1043"/>
        <w:gridCol w:w="264"/>
        <w:gridCol w:w="222"/>
      </w:tblGrid>
      <w:tr w:rsidR="00C9029C" w:rsidRPr="00437E73" w:rsidTr="00202F3B">
        <w:trPr>
          <w:trHeight w:val="360"/>
        </w:trPr>
        <w:tc>
          <w:tcPr>
            <w:tcW w:w="11930" w:type="dxa"/>
            <w:gridSpan w:val="7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dxa"/>
            <w:shd w:val="clear" w:color="auto" w:fill="F1EFEC"/>
            <w:vAlign w:val="center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315"/>
        </w:trPr>
        <w:tc>
          <w:tcPr>
            <w:tcW w:w="112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S2 Table. </w:t>
            </w:r>
            <w:r w:rsidRPr="00437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s used for QTL mapping.</w:t>
            </w: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am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equenc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it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ark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37E7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nzyme</w:t>
            </w: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7I23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TGCACGTACGATTTGTTTAAC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427343-42736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TGTCCTTTTTTCTCAACGA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427521-42754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C3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AATTGTGGAAGGGCCAG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07305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GCACAATTCTCTCAATC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073135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1C8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CCTGCTATACAACTTAACAGTT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8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1C8M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GTCGTCTAGAAAATACCAATG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UPSC_1-13122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 xml:space="preserve"> ATCAAAGGTTGCCACAAA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3.122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CGGTTTGATTTGGGTT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C17.02-F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AGTGGAGATTTCTCCCGAT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7.0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C17.02-R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AAATTTGAAACGGAAATTA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C22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CTTTTGGGCTCTTGAGT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22077469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AAAGAATACCCACGAGTG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THATPASE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TGGGAACGGTTCGATTCGAG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28533900-28533921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TTCACAGAGAGACTCATAAACC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2C5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GACGTTAGCGAGATGT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561266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GAAAGAAGTGACCGTAAAATG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5612780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MSAT2.36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ATCTGCCTCTTGATCAG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 xml:space="preserve">  W/8678440-8678458 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AAGAACTCAAAACCGT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8678579-8678597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2C11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GAGAGGTGCGCTTGTTGA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1443140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CATTAGAAATCGATCCCAC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1443221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MSAT2.4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GGTTTTTGTGGG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13824525-13824540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TATTATTGTGCTGCCTTT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13824793-1382481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MSAT2.9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AAAGAGTCCCTCGTAAA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16585397-16585417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TTGTTGTTGTGGCAT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2C18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 xml:space="preserve"> AGAGGACATGTATTGGCAG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8154108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GGAGAAGGTCCCCAAAA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8154156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C3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ATGATTACGGTTTCTAC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C3M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AGTTCTCAGGCTTCT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C4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AACGGCCAAAACATAATG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4124144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GTCCTCCAACGGATAAG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C6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CGGCTTTCAGTCTTGTT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5984119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315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TCATCACTATCATCGGGTAC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315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C11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CAAAATGGCTGCAAAAA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1287477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315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GGTTGAAATTAGGCTCGT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315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C16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GTTTTCCTTGTGCTGAGG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6099073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AACTTGAAAACTTCAAACTCC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3C20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ATTTCCTTTGGGTTTGC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2001673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TTCGGATTGTGAGGTGGA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NGA6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GATTTCTTCCTCTCTTCA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23031172-2303119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TGGAGAAGCTTACACTGA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0.6MU-1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TTTAACAATTTGGCAGC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0.6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lastRenderedPageBreak/>
              <w:t>T-4C0.6ML-1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CCTTGGCATAACCAGCA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4C2.5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TACTCAGTACAGTTTGGTGA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2.5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4C2.5M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GAGCATCCCTACTGCTA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5MU-2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ATGGTCAAGAAACGGAC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5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5ML-2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GGACCACCCAACTAGGT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4C7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CAAGGGAAAGCAGCAAA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7096856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 xml:space="preserve"> TTGACCTCCTCGTGTCAG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MSAT4.15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TCTTGTCTTTCCCCTG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9362566-9362585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ACGAAGAAGGAGACGAA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9362720-9362739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11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CCCGAAACTGGAGTACA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1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11M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AGACGACGGAGGTTGTGG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13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CTTTGGTTTGTCTAAAGTT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3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13M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CAGAGTCGGACAAGGCAA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15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CGAATCTGATCTTTGC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5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15M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CACATTGGCAGGAGACTG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MSAT4.21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ATGCTATGGCTGTTTGG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17689154-17689173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GAAATCTGTTCTTGCATT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MOJB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AAAGATTTTAGGAGGAC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2190102-219012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TAGGAGAAGGGGACAAGT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5C5.1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CAACTTGTGGTTTTGTTG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5.1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5C5.1M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CTTCAATTGGGGATATAC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ICE5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TTGCAACCGCCAACTCAATC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7705245-7705266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TGTCTCGCTCCCGCAC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5C15M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TTCATCCAGTGATGATGG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15466561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AAGTATGCGGAAATCG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IW9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GACGTATCAAATGACAAA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17044001-1704402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ACTACTGCTCAAACTATTCG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17044145-17044166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SSR</w:t>
            </w:r>
          </w:p>
        </w:tc>
        <w:tc>
          <w:tcPr>
            <w:tcW w:w="1043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5C24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TGATCCATGTGTCCCTC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24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5C24M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GCAGCTGCTATGTTTCCA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5C26M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GTACATGTGAGGCAATGG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26M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5C26MU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GCAGAGGATGATGCCAGT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5.1-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TGGGAGAGGCTAATCTCCT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center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5.1-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GGACCACCCAACTAGGT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5097058-5097077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5.5-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GAGAAGCAAATCCAAGA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5474574-5474594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5.5-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TCGTTTACCCTACATGCA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5474866-5474886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5.8-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GTGCTACTCTCCCTCAGT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5754809-575483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5.8-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GATGGTGTGAGGGTGAA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12-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TCCATATCGCTCCAAGA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6119071-6119090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12-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CCACCGGATAAATGAAG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6119433-611945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14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AATGATACATCCCCGAT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6142589-6142609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HaeII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14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CGTCATTACCGTCAATCC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6142920-6142939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192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GATCAAGCCTTTTTCAA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6192819-6192838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192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CTAGTCCGGTAGCATC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6192982-6193001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45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GAGGAAATGCAGGCAAACAT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lastRenderedPageBreak/>
              <w:t>T-4C6.45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GAGCGTTGCGTAAAGA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6452856-6452875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57-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CGGATTTTATTGTTGTTGTTG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6572639-6572661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57-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AAGCCTTGATGCATCTTA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6572859-6572880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74-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AGAGGCCTCAATTGCTCAA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6742063-6742082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74-L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CAACTGATTGCGAGATTCC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6742435-6742454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8-U</w:t>
            </w:r>
          </w:p>
        </w:tc>
        <w:tc>
          <w:tcPr>
            <w:tcW w:w="34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ACTTGGCAGCGTTCTACA</w:t>
            </w:r>
          </w:p>
        </w:tc>
        <w:tc>
          <w:tcPr>
            <w:tcW w:w="159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W/6857439-6857458</w:t>
            </w:r>
          </w:p>
        </w:tc>
        <w:tc>
          <w:tcPr>
            <w:tcW w:w="1016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  <w:tr w:rsidR="00C9029C" w:rsidRPr="00437E73" w:rsidTr="00202F3B">
        <w:trPr>
          <w:gridAfter w:val="2"/>
          <w:wAfter w:w="954" w:type="dxa"/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-4C6.8-L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TTCCAGACAGGGATCTCAC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/6857747-68577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7E73">
              <w:rPr>
                <w:rFonts w:ascii="Times New Roman" w:eastAsia="宋体" w:hAnsi="Times New Roman" w:cs="Times New Roman"/>
                <w:kern w:val="0"/>
              </w:rPr>
              <w:t>CAP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029C" w:rsidRPr="00437E73" w:rsidRDefault="00C9029C" w:rsidP="00202F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437E73">
              <w:rPr>
                <w:rFonts w:ascii="Times New Roman" w:eastAsia="宋体" w:hAnsi="Times New Roman" w:cs="Times New Roman"/>
                <w:kern w:val="0"/>
              </w:rPr>
              <w:t>TaqI</w:t>
            </w:r>
            <w:proofErr w:type="spellEnd"/>
          </w:p>
        </w:tc>
      </w:tr>
    </w:tbl>
    <w:p w:rsidR="00C9029C" w:rsidRPr="00437E73" w:rsidRDefault="00C9029C" w:rsidP="00C9029C">
      <w:pPr>
        <w:rPr>
          <w:rFonts w:ascii="Times New Roman" w:hAnsi="Times New Roman" w:cs="Times New Roman"/>
        </w:rPr>
      </w:pPr>
    </w:p>
    <w:p w:rsidR="00F36DD1" w:rsidRDefault="00F36DD1">
      <w:bookmarkStart w:id="0" w:name="_GoBack"/>
      <w:bookmarkEnd w:id="0"/>
    </w:p>
    <w:sectPr w:rsidR="00F36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29C"/>
    <w:rsid w:val="00C9029C"/>
    <w:rsid w:val="00F3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29C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29C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4</Words>
  <Characters>4016</Characters>
  <Application>Microsoft Office Word</Application>
  <DocSecurity>0</DocSecurity>
  <Lines>33</Lines>
  <Paragraphs>9</Paragraphs>
  <ScaleCrop>false</ScaleCrop>
  <Company>Microsoft</Company>
  <LinksUpToDate>false</LinksUpToDate>
  <CharactersWithSpaces>4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03T09:34:00Z</dcterms:created>
  <dcterms:modified xsi:type="dcterms:W3CDTF">2017-08-03T09:34:00Z</dcterms:modified>
</cp:coreProperties>
</file>